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2C4" w:rsidRPr="00AE22C4" w:rsidRDefault="00AE22C4" w:rsidP="00AE22C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E22C4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Pr="00AE22C4">
        <w:rPr>
          <w:rFonts w:ascii="Times New Roman" w:hAnsi="Times New Roman" w:cs="Times New Roman"/>
          <w:sz w:val="24"/>
          <w:szCs w:val="24"/>
        </w:rPr>
        <w:t xml:space="preserve">  </w:t>
      </w:r>
      <w:r w:rsidRPr="00AE22C4">
        <w:rPr>
          <w:rFonts w:ascii="Times New Roman" w:hAnsi="Times New Roman" w:cs="Times New Roman"/>
          <w:sz w:val="24"/>
          <w:szCs w:val="24"/>
        </w:rPr>
        <w:t xml:space="preserve">Lentiviral clones used for </w:t>
      </w:r>
      <w:proofErr w:type="spellStart"/>
      <w:r w:rsidRPr="00AE22C4">
        <w:rPr>
          <w:rFonts w:ascii="Times New Roman" w:hAnsi="Times New Roman" w:cs="Times New Roman"/>
          <w:sz w:val="24"/>
          <w:szCs w:val="24"/>
        </w:rPr>
        <w:t>DcpS</w:t>
      </w:r>
      <w:proofErr w:type="spellEnd"/>
      <w:r w:rsidRPr="00AE22C4">
        <w:rPr>
          <w:rFonts w:ascii="Times New Roman" w:hAnsi="Times New Roman" w:cs="Times New Roman"/>
          <w:sz w:val="24"/>
          <w:szCs w:val="24"/>
        </w:rPr>
        <w:t xml:space="preserve"> knockdown (Sigma MISSION)</w:t>
      </w:r>
    </w:p>
    <w:tbl>
      <w:tblPr>
        <w:tblW w:w="9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4"/>
        <w:gridCol w:w="1412"/>
        <w:gridCol w:w="6607"/>
      </w:tblGrid>
      <w:tr w:rsidR="00AE22C4" w:rsidRPr="00AE22C4" w:rsidTr="0073665F">
        <w:trPr>
          <w:trHeight w:val="305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AE22C4" w:rsidRPr="00AE22C4" w:rsidRDefault="00AE22C4" w:rsidP="0073665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2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C# (Sigma MISSION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E22C4" w:rsidRPr="00AE22C4" w:rsidRDefault="00AE22C4" w:rsidP="0073665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2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one ID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AE22C4" w:rsidRPr="00AE22C4" w:rsidRDefault="00AE22C4" w:rsidP="0073665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2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AE22C4" w:rsidRPr="00AE22C4" w:rsidTr="0073665F">
        <w:trPr>
          <w:trHeight w:val="305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AE22C4" w:rsidRPr="00AE22C4" w:rsidRDefault="00AE22C4" w:rsidP="007366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CN000000557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E22C4" w:rsidRPr="00AE22C4" w:rsidRDefault="00AE22C4" w:rsidP="007366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4026.3-965s1c1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AE22C4" w:rsidRPr="00AE22C4" w:rsidRDefault="00AE22C4" w:rsidP="007366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GCTCGATGACTTGTACTTGATCTCGAGATCAAGTACAAGTCATCGAGCTTTTT</w:t>
            </w:r>
          </w:p>
        </w:tc>
      </w:tr>
      <w:tr w:rsidR="00AE22C4" w:rsidRPr="00AE22C4" w:rsidTr="0073665F">
        <w:trPr>
          <w:trHeight w:val="305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AE22C4" w:rsidRPr="00AE22C4" w:rsidRDefault="00AE22C4" w:rsidP="007366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CN000000557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E22C4" w:rsidRPr="00AE22C4" w:rsidRDefault="00AE22C4" w:rsidP="007366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4026.3-647s1c1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AE22C4" w:rsidRPr="00AE22C4" w:rsidRDefault="00AE22C4" w:rsidP="007366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GCAGTTCTCCAATGATATCTACTCGAGTAGATATCATTGGAGAACTGCTTTTT</w:t>
            </w:r>
          </w:p>
        </w:tc>
      </w:tr>
      <w:tr w:rsidR="00AE22C4" w:rsidRPr="00AE22C4" w:rsidTr="0073665F">
        <w:trPr>
          <w:trHeight w:val="305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AE22C4" w:rsidRPr="00AE22C4" w:rsidRDefault="00AE22C4" w:rsidP="007366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CN00003359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E22C4" w:rsidRPr="00AE22C4" w:rsidRDefault="00AE22C4" w:rsidP="007366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4026.3-1106s21c1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AE22C4" w:rsidRPr="00AE22C4" w:rsidRDefault="00AE22C4" w:rsidP="007366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2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GGGAGACCATCTGCGAGTATACTCGAGTATACTCGCAGATGGTCTCCCTTTTTG</w:t>
            </w:r>
          </w:p>
        </w:tc>
      </w:tr>
    </w:tbl>
    <w:p w:rsidR="004936CC" w:rsidRPr="00AE22C4" w:rsidRDefault="004936C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936CC" w:rsidRPr="00AE2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2C4"/>
    <w:rsid w:val="004936CC"/>
    <w:rsid w:val="00AE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rie Childrens Research Center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iDonato</dc:creator>
  <cp:lastModifiedBy>Christine DiDonato</cp:lastModifiedBy>
  <cp:revision>1</cp:revision>
  <dcterms:created xsi:type="dcterms:W3CDTF">2017-09-01T19:19:00Z</dcterms:created>
  <dcterms:modified xsi:type="dcterms:W3CDTF">2017-09-01T19:20:00Z</dcterms:modified>
</cp:coreProperties>
</file>